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horzAnchor="margin" w:tblpY="675"/>
        <w:tblW w:w="0" w:type="auto"/>
        <w:tblLook w:val="04A0" w:firstRow="1" w:lastRow="0" w:firstColumn="1" w:lastColumn="0" w:noHBand="0" w:noVBand="1"/>
      </w:tblPr>
      <w:tblGrid>
        <w:gridCol w:w="2096"/>
        <w:gridCol w:w="6732"/>
      </w:tblGrid>
      <w:tr w:rsidR="003559D4" w:rsidRPr="00F57ADD" w14:paraId="788FC6BC" w14:textId="77777777" w:rsidTr="007545DB">
        <w:tc>
          <w:tcPr>
            <w:tcW w:w="1980" w:type="dxa"/>
          </w:tcPr>
          <w:p w14:paraId="46AC02B9" w14:textId="77777777" w:rsidR="003559D4" w:rsidRPr="00F57ADD" w:rsidRDefault="003559D4" w:rsidP="007545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F57AD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TOPIC</w:t>
            </w:r>
          </w:p>
        </w:tc>
        <w:tc>
          <w:tcPr>
            <w:tcW w:w="6848" w:type="dxa"/>
          </w:tcPr>
          <w:p w14:paraId="4FF1567D" w14:textId="77777777" w:rsidR="003559D4" w:rsidRPr="00F57ADD" w:rsidRDefault="003559D4" w:rsidP="007545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7A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ESTION</w:t>
            </w:r>
          </w:p>
        </w:tc>
      </w:tr>
      <w:tr w:rsidR="003559D4" w:rsidRPr="00EB4188" w14:paraId="5119B667" w14:textId="77777777" w:rsidTr="007545DB">
        <w:tc>
          <w:tcPr>
            <w:tcW w:w="1980" w:type="dxa"/>
          </w:tcPr>
          <w:p w14:paraId="3EC80585" w14:textId="77777777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A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pinions</w:t>
            </w:r>
            <w:proofErr w:type="spellEnd"/>
            <w:r w:rsidRPr="00F57A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57A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out</w:t>
            </w:r>
            <w:proofErr w:type="spellEnd"/>
            <w:r w:rsidRPr="00F57A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57A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clusion</w:t>
            </w:r>
            <w:proofErr w:type="spellEnd"/>
          </w:p>
        </w:tc>
        <w:tc>
          <w:tcPr>
            <w:tcW w:w="6848" w:type="dxa"/>
          </w:tcPr>
          <w:p w14:paraId="1A889676" w14:textId="77777777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think an inclusive university would look like?</w:t>
            </w:r>
          </w:p>
          <w:p w14:paraId="0500E9DD" w14:textId="77777777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 should be included and how?</w:t>
            </w:r>
          </w:p>
          <w:p w14:paraId="0F187138" w14:textId="77777777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think about the concept of inclusion? do you think it represents those who are excluded?</w:t>
            </w:r>
          </w:p>
          <w:p w14:paraId="37BC3215" w14:textId="77777777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whom does it depend for the U to be inclusive and in what way?</w:t>
            </w:r>
          </w:p>
          <w:p w14:paraId="49DA2712" w14:textId="77777777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59D4" w:rsidRPr="00F57ADD" w14:paraId="6C929005" w14:textId="77777777" w:rsidTr="007545DB">
        <w:tc>
          <w:tcPr>
            <w:tcW w:w="1980" w:type="dxa"/>
          </w:tcPr>
          <w:p w14:paraId="62777797" w14:textId="77777777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sion/exclusion experiences</w:t>
            </w:r>
          </w:p>
        </w:tc>
        <w:tc>
          <w:tcPr>
            <w:tcW w:w="6848" w:type="dxa"/>
          </w:tcPr>
          <w:p w14:paraId="7C34FE1F" w14:textId="25E30700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challenges have you faced in becoming </w:t>
            </w:r>
            <w:proofErr w:type="spellStart"/>
            <w:proofErr w:type="gramStart"/>
            <w:r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proofErr w:type="spellEnd"/>
            <w:proofErr w:type="gramEnd"/>
            <w:r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ecutive or holding the position you have?</w:t>
            </w:r>
          </w:p>
          <w:p w14:paraId="1C33C475" w14:textId="7E040B5E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tion a time when you have and have not felt included. </w:t>
            </w:r>
          </w:p>
          <w:p w14:paraId="090485DD" w14:textId="77777777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t an experience in which a particular person or group has been labeled/stereotyped. How has that situation been handled?</w:t>
            </w:r>
          </w:p>
          <w:p w14:paraId="0D901C18" w14:textId="77777777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59D4" w:rsidRPr="00EB4188" w14:paraId="48A5EBE0" w14:textId="77777777" w:rsidTr="007545DB">
        <w:tc>
          <w:tcPr>
            <w:tcW w:w="1980" w:type="dxa"/>
          </w:tcPr>
          <w:p w14:paraId="758A163E" w14:textId="77777777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ional support</w:t>
            </w:r>
          </w:p>
        </w:tc>
        <w:tc>
          <w:tcPr>
            <w:tcW w:w="6848" w:type="dxa"/>
          </w:tcPr>
          <w:p w14:paraId="4D84450E" w14:textId="77777777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ion an experience in which you have needed some type of support. To whom did you turn to? how was that experience?</w:t>
            </w:r>
          </w:p>
          <w:p w14:paraId="6659FFBA" w14:textId="77777777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you have experienced any situation of discrimination or intimidation, how did the institution react?</w:t>
            </w:r>
          </w:p>
          <w:p w14:paraId="25B47404" w14:textId="77777777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feel your opinions are heard and generate the expected changes?</w:t>
            </w:r>
          </w:p>
          <w:p w14:paraId="16D37115" w14:textId="77777777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59D4" w:rsidRPr="00EB4188" w14:paraId="75C565D9" w14:textId="77777777" w:rsidTr="007545DB">
        <w:tc>
          <w:tcPr>
            <w:tcW w:w="1980" w:type="dxa"/>
          </w:tcPr>
          <w:p w14:paraId="2056C186" w14:textId="77777777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7ADD">
              <w:rPr>
                <w:rFonts w:ascii="Times New Roman" w:hAnsi="Times New Roman" w:cs="Times New Roman"/>
                <w:sz w:val="24"/>
                <w:szCs w:val="24"/>
              </w:rPr>
              <w:t>Diversity</w:t>
            </w:r>
            <w:proofErr w:type="spellEnd"/>
            <w:r w:rsidRPr="00F57A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7ADD">
              <w:rPr>
                <w:rFonts w:ascii="Times New Roman" w:hAnsi="Times New Roman" w:cs="Times New Roman"/>
                <w:sz w:val="24"/>
                <w:szCs w:val="24"/>
              </w:rPr>
              <w:t>perception</w:t>
            </w:r>
            <w:proofErr w:type="spellEnd"/>
          </w:p>
          <w:p w14:paraId="3B4B00A8" w14:textId="77777777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48" w:type="dxa"/>
          </w:tcPr>
          <w:p w14:paraId="57FC400D" w14:textId="4FD982EA" w:rsidR="003559D4" w:rsidRPr="00F57ADD" w:rsidRDefault="003559D4" w:rsidP="003559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kind of diversity is there in the </w:t>
            </w:r>
            <w:r w:rsidR="00B40FE5"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cutive</w:t>
            </w:r>
            <w:r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am?</w:t>
            </w:r>
          </w:p>
          <w:p w14:paraId="033218DB" w14:textId="41AC4194" w:rsidR="003559D4" w:rsidRPr="00F57ADD" w:rsidRDefault="003559D4" w:rsidP="003559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think the positions on the </w:t>
            </w:r>
            <w:r w:rsidR="0004103B"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cu</w:t>
            </w:r>
            <w:r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04103B"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e</w:t>
            </w:r>
            <w:r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am reflect the balance of gender and other groups present at the U?</w:t>
            </w:r>
          </w:p>
          <w:p w14:paraId="63C16F11" w14:textId="2D33641E" w:rsidR="003559D4" w:rsidRPr="00F57ADD" w:rsidRDefault="003559D4" w:rsidP="003559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kind of diversity is there at the university in general?</w:t>
            </w:r>
          </w:p>
          <w:p w14:paraId="24413CC7" w14:textId="4226C0DB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59D4" w:rsidRPr="00EB4188" w14:paraId="0A609E35" w14:textId="77777777" w:rsidTr="007545DB">
        <w:tc>
          <w:tcPr>
            <w:tcW w:w="1980" w:type="dxa"/>
          </w:tcPr>
          <w:p w14:paraId="30E12195" w14:textId="77777777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7A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versity</w:t>
            </w:r>
            <w:proofErr w:type="spellEnd"/>
            <w:r w:rsidRPr="00F57A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57AD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aluation</w:t>
            </w:r>
            <w:proofErr w:type="spellEnd"/>
          </w:p>
        </w:tc>
        <w:tc>
          <w:tcPr>
            <w:tcW w:w="6848" w:type="dxa"/>
          </w:tcPr>
          <w:p w14:paraId="47D20C66" w14:textId="77777777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had to propose instances or practices that would allow reinforcing the value of each person within the institution, what would they be? </w:t>
            </w:r>
          </w:p>
          <w:p w14:paraId="60327287" w14:textId="77777777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59D4" w:rsidRPr="00EB4188" w14:paraId="3C087B72" w14:textId="77777777" w:rsidTr="007545DB">
        <w:tc>
          <w:tcPr>
            <w:tcW w:w="1980" w:type="dxa"/>
          </w:tcPr>
          <w:p w14:paraId="37A1FFB7" w14:textId="77777777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ing question</w:t>
            </w:r>
          </w:p>
        </w:tc>
        <w:tc>
          <w:tcPr>
            <w:tcW w:w="6848" w:type="dxa"/>
          </w:tcPr>
          <w:p w14:paraId="5CDBEC9D" w14:textId="77777777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relation to all that was discussed, would you consider this university is inclusive? </w:t>
            </w:r>
          </w:p>
          <w:p w14:paraId="7C113AC4" w14:textId="77777777" w:rsidR="003559D4" w:rsidRPr="00F57ADD" w:rsidRDefault="003559D4" w:rsidP="007545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6A9CCF7" w14:textId="0BBD0D15" w:rsidR="00F57ADD" w:rsidRDefault="00DB663C" w:rsidP="00F57ADD">
      <w:pPr>
        <w:widowControl w:val="0"/>
        <w:jc w:val="center"/>
        <w:rPr>
          <w:b/>
          <w:bCs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1. </w:t>
      </w:r>
      <w:r w:rsidR="00F57ADD">
        <w:rPr>
          <w:rFonts w:ascii="Times New Roman" w:hAnsi="Times New Roman" w:cs="Times New Roman"/>
          <w:sz w:val="24"/>
          <w:szCs w:val="24"/>
          <w:lang w:val="en-US"/>
        </w:rPr>
        <w:t>Proposed English translation of Interview topic guide (Directives)</w:t>
      </w:r>
    </w:p>
    <w:p w14:paraId="64F7EEE4" w14:textId="1D3E6DA7" w:rsidR="00B60AD2" w:rsidRPr="003559D4" w:rsidRDefault="00B60AD2" w:rsidP="003559D4">
      <w:pPr>
        <w:jc w:val="center"/>
        <w:rPr>
          <w:b/>
          <w:bCs/>
          <w:lang w:val="en-US"/>
        </w:rPr>
      </w:pPr>
    </w:p>
    <w:sectPr w:rsidR="00B60AD2" w:rsidRPr="003559D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9D4"/>
    <w:rsid w:val="0004103B"/>
    <w:rsid w:val="00264682"/>
    <w:rsid w:val="002E1CA4"/>
    <w:rsid w:val="003559D4"/>
    <w:rsid w:val="006A2D21"/>
    <w:rsid w:val="00B40FE5"/>
    <w:rsid w:val="00B60AD2"/>
    <w:rsid w:val="00DB663C"/>
    <w:rsid w:val="00EB4188"/>
    <w:rsid w:val="00F5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5FEEF"/>
  <w15:chartTrackingRefBased/>
  <w15:docId w15:val="{DD2BCCB5-A309-4BF7-9587-D40E53AAA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9D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55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39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é bretti</dc:creator>
  <cp:keywords/>
  <dc:description/>
  <cp:lastModifiedBy>UdeC</cp:lastModifiedBy>
  <cp:revision>2</cp:revision>
  <dcterms:created xsi:type="dcterms:W3CDTF">2022-05-10T21:00:00Z</dcterms:created>
  <dcterms:modified xsi:type="dcterms:W3CDTF">2022-05-10T21:00:00Z</dcterms:modified>
</cp:coreProperties>
</file>